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E760F1" w14:textId="77777777" w:rsidR="009076CF" w:rsidRPr="00F02AD0" w:rsidRDefault="009076CF" w:rsidP="009076C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C20369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76B59">
        <w:rPr>
          <w:rFonts w:ascii="Times New Roman" w:hAnsi="Times New Roman" w:cs="Times New Roman"/>
          <w:b/>
          <w:sz w:val="24"/>
          <w:szCs w:val="24"/>
        </w:rPr>
        <w:t>Hardy-Weinberg equilibrium and null allele analysis for Mesoamerican jaguars</w:t>
      </w:r>
      <w:r>
        <w:rPr>
          <w:rFonts w:ascii="Times New Roman" w:hAnsi="Times New Roman"/>
          <w:i/>
          <w:sz w:val="24"/>
          <w:szCs w:val="24"/>
        </w:rPr>
        <w:t>.</w:t>
      </w:r>
      <w:proofErr w:type="gramEnd"/>
      <w:r>
        <w:rPr>
          <w:rFonts w:ascii="Times New Roman" w:hAnsi="Times New Roman"/>
          <w:i/>
          <w:sz w:val="24"/>
          <w:szCs w:val="24"/>
        </w:rPr>
        <w:t xml:space="preserve"> P</w:t>
      </w:r>
      <w:r w:rsidRPr="00F02AD0">
        <w:rPr>
          <w:rFonts w:ascii="Times New Roman" w:hAnsi="Times New Roman"/>
          <w:sz w:val="24"/>
          <w:szCs w:val="24"/>
        </w:rPr>
        <w:t xml:space="preserve">-value for the </w:t>
      </w:r>
      <w:r>
        <w:rPr>
          <w:rFonts w:ascii="Times New Roman" w:hAnsi="Times New Roman"/>
          <w:sz w:val="24"/>
          <w:szCs w:val="24"/>
        </w:rPr>
        <w:t>Hardy-Weinberg equilibrium (</w:t>
      </w:r>
      <w:r w:rsidRPr="00F02AD0">
        <w:rPr>
          <w:rFonts w:ascii="Times New Roman" w:hAnsi="Times New Roman"/>
          <w:sz w:val="24"/>
          <w:szCs w:val="24"/>
        </w:rPr>
        <w:t>HWE</w:t>
      </w:r>
      <w:r>
        <w:rPr>
          <w:rFonts w:ascii="Times New Roman" w:hAnsi="Times New Roman"/>
          <w:sz w:val="24"/>
          <w:szCs w:val="24"/>
        </w:rPr>
        <w:t>)</w:t>
      </w:r>
      <w:r w:rsidRPr="00F02AD0">
        <w:rPr>
          <w:rFonts w:ascii="Times New Roman" w:hAnsi="Times New Roman"/>
          <w:sz w:val="24"/>
          <w:szCs w:val="24"/>
        </w:rPr>
        <w:t xml:space="preserve"> test (</w:t>
      </w:r>
      <w:r w:rsidRPr="00F02AD0">
        <w:rPr>
          <w:rFonts w:ascii="Times New Roman" w:hAnsi="Times New Roman"/>
          <w:i/>
          <w:sz w:val="24"/>
          <w:szCs w:val="24"/>
        </w:rPr>
        <w:t>P</w:t>
      </w:r>
      <w:r w:rsidRPr="00F02AD0">
        <w:rPr>
          <w:rFonts w:ascii="Times New Roman" w:hAnsi="Times New Roman"/>
          <w:i/>
          <w:sz w:val="24"/>
          <w:szCs w:val="24"/>
          <w:vertAlign w:val="subscript"/>
        </w:rPr>
        <w:t>HW</w:t>
      </w:r>
      <w:r w:rsidRPr="00F02AD0">
        <w:rPr>
          <w:rFonts w:ascii="Times New Roman" w:hAnsi="Times New Roman"/>
          <w:sz w:val="24"/>
          <w:szCs w:val="24"/>
        </w:rPr>
        <w:t>), and frequency of null alleles (</w:t>
      </w:r>
      <w:proofErr w:type="spellStart"/>
      <w:r w:rsidRPr="00F02AD0">
        <w:rPr>
          <w:rFonts w:ascii="Times New Roman" w:hAnsi="Times New Roman"/>
          <w:i/>
          <w:sz w:val="24"/>
          <w:szCs w:val="24"/>
        </w:rPr>
        <w:t>F</w:t>
      </w:r>
      <w:r w:rsidRPr="00F02AD0">
        <w:rPr>
          <w:rFonts w:ascii="Times New Roman" w:hAnsi="Times New Roman"/>
          <w:i/>
          <w:sz w:val="24"/>
          <w:szCs w:val="24"/>
          <w:vertAlign w:val="subscript"/>
        </w:rPr>
        <w:t>Null</w:t>
      </w:r>
      <w:proofErr w:type="spellEnd"/>
      <w:r w:rsidRPr="00F02AD0">
        <w:rPr>
          <w:rFonts w:ascii="Times New Roman" w:hAnsi="Times New Roman"/>
          <w:sz w:val="24"/>
          <w:szCs w:val="24"/>
        </w:rPr>
        <w:t>) at 12 microsatellite loci for 115 jaguar</w:t>
      </w:r>
      <w:r>
        <w:rPr>
          <w:rFonts w:ascii="Times New Roman" w:hAnsi="Times New Roman"/>
          <w:sz w:val="24"/>
          <w:szCs w:val="24"/>
        </w:rPr>
        <w:t xml:space="preserve"> </w:t>
      </w:r>
      <w:r w:rsidRPr="00F02AD0">
        <w:rPr>
          <w:rFonts w:ascii="Times New Roman" w:hAnsi="Times New Roman"/>
          <w:sz w:val="24"/>
          <w:szCs w:val="24"/>
        </w:rPr>
        <w:t xml:space="preserve">samples collected across five Mesoamerican countries (Belize, Costa Rica, Guatemala, Honduras, Mexico). </w:t>
      </w:r>
      <w:proofErr w:type="gramStart"/>
      <w:r w:rsidRPr="00F02AD0">
        <w:rPr>
          <w:rFonts w:ascii="Times New Roman" w:hAnsi="Times New Roman"/>
          <w:i/>
          <w:sz w:val="24"/>
          <w:szCs w:val="24"/>
        </w:rPr>
        <w:t>n</w:t>
      </w:r>
      <w:proofErr w:type="gramEnd"/>
      <w:r w:rsidRPr="00F02AD0">
        <w:rPr>
          <w:rFonts w:ascii="Times New Roman" w:hAnsi="Times New Roman"/>
          <w:sz w:val="24"/>
          <w:szCs w:val="24"/>
        </w:rPr>
        <w:t>, number of individual</w:t>
      </w:r>
      <w:r>
        <w:rPr>
          <w:rFonts w:ascii="Times New Roman" w:hAnsi="Times New Roman"/>
          <w:sz w:val="24"/>
          <w:szCs w:val="24"/>
        </w:rPr>
        <w:t>s</w:t>
      </w:r>
      <w:r w:rsidRPr="00F02AD0">
        <w:rPr>
          <w:rFonts w:ascii="Times New Roman" w:hAnsi="Times New Roman"/>
          <w:sz w:val="24"/>
          <w:szCs w:val="24"/>
        </w:rPr>
        <w:t>.</w:t>
      </w:r>
    </w:p>
    <w:p w14:paraId="137EC6AF" w14:textId="77777777" w:rsidR="00C86E6F" w:rsidRDefault="00C86E6F"/>
    <w:tbl>
      <w:tblPr>
        <w:tblW w:w="10660" w:type="dxa"/>
        <w:jc w:val="center"/>
        <w:tblInd w:w="93" w:type="dxa"/>
        <w:tblLook w:val="04A0" w:firstRow="1" w:lastRow="0" w:firstColumn="1" w:lastColumn="0" w:noHBand="0" w:noVBand="1"/>
      </w:tblPr>
      <w:tblGrid>
        <w:gridCol w:w="928"/>
        <w:gridCol w:w="901"/>
        <w:gridCol w:w="1059"/>
        <w:gridCol w:w="901"/>
        <w:gridCol w:w="1059"/>
        <w:gridCol w:w="901"/>
        <w:gridCol w:w="1059"/>
        <w:gridCol w:w="901"/>
        <w:gridCol w:w="1059"/>
        <w:gridCol w:w="901"/>
        <w:gridCol w:w="1059"/>
      </w:tblGrid>
      <w:tr w:rsidR="00557856" w:rsidRPr="00557856" w14:paraId="63C401C7" w14:textId="77777777" w:rsidTr="00557856">
        <w:trPr>
          <w:trHeight w:val="320"/>
          <w:jc w:val="center"/>
        </w:trPr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8E5D8" w14:textId="77777777" w:rsidR="00557856" w:rsidRPr="00557856" w:rsidRDefault="00557856" w:rsidP="0055785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 Locus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40C5" w14:textId="77777777" w:rsidR="00557856" w:rsidRPr="00557856" w:rsidRDefault="00557856" w:rsidP="0055785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Mexico </w:t>
            </w: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5578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n</w:t>
            </w: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= 7)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FB357" w14:textId="77777777" w:rsidR="00557856" w:rsidRPr="00557856" w:rsidRDefault="00557856" w:rsidP="0055785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Guatemala </w:t>
            </w: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5578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n</w:t>
            </w: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= 15) 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FD384" w14:textId="77777777" w:rsidR="00557856" w:rsidRPr="00557856" w:rsidRDefault="00557856" w:rsidP="0055785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Belize </w:t>
            </w: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5578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n</w:t>
            </w: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= 50)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250A9" w14:textId="77777777" w:rsidR="00557856" w:rsidRPr="00557856" w:rsidRDefault="00557856" w:rsidP="0055785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Honduras </w:t>
            </w: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5578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n</w:t>
            </w: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= 7) 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D37D6" w14:textId="77777777" w:rsidR="00557856" w:rsidRPr="00557856" w:rsidRDefault="00557856" w:rsidP="0055785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Costa Rica </w:t>
            </w: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5578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n</w:t>
            </w: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= 36)</w:t>
            </w:r>
          </w:p>
        </w:tc>
      </w:tr>
      <w:tr w:rsidR="00557856" w:rsidRPr="00557856" w14:paraId="14B092A8" w14:textId="77777777" w:rsidTr="00557856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24DA" w14:textId="77777777" w:rsidR="00557856" w:rsidRPr="00557856" w:rsidRDefault="00557856" w:rsidP="0055785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BF2D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P</w:t>
            </w:r>
            <w:r w:rsidRPr="005578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en-US"/>
              </w:rPr>
              <w:t>H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DE1E" w14:textId="77777777" w:rsidR="00557856" w:rsidRPr="006D3281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D32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F</w:t>
            </w:r>
            <w:r w:rsidRPr="006D32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eastAsia="en-US"/>
              </w:rPr>
              <w:t>Null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E449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P</w:t>
            </w:r>
            <w:r w:rsidRPr="005578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en-US"/>
              </w:rPr>
              <w:t>H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B7FC" w14:textId="77777777" w:rsidR="00557856" w:rsidRPr="006D3281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D32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F</w:t>
            </w:r>
            <w:r w:rsidRPr="006D32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eastAsia="en-US"/>
              </w:rPr>
              <w:t>Null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14DE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P</w:t>
            </w:r>
            <w:r w:rsidRPr="005578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en-US"/>
              </w:rPr>
              <w:t>H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45B8" w14:textId="77777777" w:rsidR="00557856" w:rsidRPr="006D3281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D32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F</w:t>
            </w:r>
            <w:r w:rsidRPr="006D32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eastAsia="en-US"/>
              </w:rPr>
              <w:t>Null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58BE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P</w:t>
            </w:r>
            <w:r w:rsidRPr="005578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en-US"/>
              </w:rPr>
              <w:t>H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5402" w14:textId="77777777" w:rsidR="00557856" w:rsidRPr="006D3281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D32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F</w:t>
            </w:r>
            <w:r w:rsidRPr="006D32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eastAsia="en-US"/>
              </w:rPr>
              <w:t>Null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822E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P</w:t>
            </w:r>
            <w:r w:rsidRPr="005578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en-US"/>
              </w:rPr>
              <w:t>H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F40F" w14:textId="77777777" w:rsidR="00557856" w:rsidRPr="006D3281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D32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F</w:t>
            </w:r>
            <w:r w:rsidRPr="006D32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eastAsia="en-US"/>
              </w:rPr>
              <w:t>Null</w:t>
            </w:r>
            <w:proofErr w:type="spellEnd"/>
          </w:p>
        </w:tc>
      </w:tr>
      <w:tr w:rsidR="00557856" w:rsidRPr="00557856" w14:paraId="24919C6C" w14:textId="77777777" w:rsidTr="00557856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FB24" w14:textId="77777777" w:rsidR="00557856" w:rsidRPr="00557856" w:rsidRDefault="00557856" w:rsidP="0055785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CA0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7231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7AAB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ED28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D4E5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4C55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0504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1D68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E60A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DD81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8FD5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</w:tr>
      <w:tr w:rsidR="00557856" w:rsidRPr="00557856" w14:paraId="6D72E7B1" w14:textId="77777777" w:rsidTr="00557856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9E00" w14:textId="77777777" w:rsidR="00557856" w:rsidRPr="00557856" w:rsidRDefault="00557856" w:rsidP="0055785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CA0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1368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5979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29FB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76C6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55B0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E68E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901B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4754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5474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D867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1</w:t>
            </w:r>
          </w:p>
        </w:tc>
      </w:tr>
      <w:tr w:rsidR="00557856" w:rsidRPr="00557856" w14:paraId="17EFB433" w14:textId="77777777" w:rsidTr="00557856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704D" w14:textId="77777777" w:rsidR="00557856" w:rsidRPr="00557856" w:rsidRDefault="00557856" w:rsidP="0055785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CA0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35AD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29DB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81B6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0414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2864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55DA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57A5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51C6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E3F0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1AD8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</w:t>
            </w:r>
          </w:p>
        </w:tc>
      </w:tr>
      <w:tr w:rsidR="00557856" w:rsidRPr="00557856" w14:paraId="192286DE" w14:textId="77777777" w:rsidTr="00557856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D960" w14:textId="77777777" w:rsidR="00557856" w:rsidRPr="00557856" w:rsidRDefault="00557856" w:rsidP="0055785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CA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1158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0BCD" w14:textId="279EED37" w:rsidR="00557856" w:rsidRPr="00557856" w:rsidRDefault="00940C74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7F1A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FB29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3141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70E4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B258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B9CD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D387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A4A8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</w:t>
            </w:r>
          </w:p>
        </w:tc>
      </w:tr>
      <w:tr w:rsidR="00557856" w:rsidRPr="00557856" w14:paraId="0F121D90" w14:textId="77777777" w:rsidTr="00557856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B136" w14:textId="77777777" w:rsidR="00557856" w:rsidRPr="00557856" w:rsidRDefault="00557856" w:rsidP="0055785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CA1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5829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D3D2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D83C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686D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0B12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738E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C309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0FCE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1C05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988D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1</w:t>
            </w:r>
          </w:p>
        </w:tc>
      </w:tr>
      <w:tr w:rsidR="00557856" w:rsidRPr="00557856" w14:paraId="57BF76B5" w14:textId="77777777" w:rsidTr="00557856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C39A" w14:textId="77777777" w:rsidR="00557856" w:rsidRPr="00557856" w:rsidRDefault="00557856" w:rsidP="0055785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CA1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BDD0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D0B7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FBDC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F8AB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987B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70CA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C183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870C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A3A3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7A9C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</w:t>
            </w:r>
          </w:p>
        </w:tc>
      </w:tr>
      <w:tr w:rsidR="00557856" w:rsidRPr="00557856" w14:paraId="00E554E7" w14:textId="77777777" w:rsidTr="00557856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D4E5" w14:textId="77777777" w:rsidR="00557856" w:rsidRPr="00557856" w:rsidRDefault="00557856" w:rsidP="0055785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CA1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388C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2727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EA44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3082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C417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9088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73A5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4A4D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18C8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7BF6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4</w:t>
            </w:r>
          </w:p>
        </w:tc>
      </w:tr>
      <w:tr w:rsidR="00557856" w:rsidRPr="00557856" w14:paraId="23F0E73E" w14:textId="77777777" w:rsidTr="00557856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CECC" w14:textId="77777777" w:rsidR="00557856" w:rsidRPr="00557856" w:rsidRDefault="00557856" w:rsidP="0055785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CA2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60BF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4F56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68D1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D3D9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EEF7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7058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A80E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CA85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3B50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5496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</w:t>
            </w:r>
          </w:p>
        </w:tc>
      </w:tr>
      <w:tr w:rsidR="00557856" w:rsidRPr="00557856" w14:paraId="2ADBD602" w14:textId="77777777" w:rsidTr="00557856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0CD0" w14:textId="77777777" w:rsidR="00557856" w:rsidRPr="00557856" w:rsidRDefault="00557856" w:rsidP="0055785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CA2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78DB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359D" w14:textId="3F0D3A0C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="00940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8986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AA13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9749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9314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2BA7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60CA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E4EC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0CC5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1</w:t>
            </w:r>
          </w:p>
        </w:tc>
      </w:tr>
      <w:tr w:rsidR="00557856" w:rsidRPr="00557856" w14:paraId="41824B15" w14:textId="77777777" w:rsidTr="00557856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C8B1" w14:textId="77777777" w:rsidR="00557856" w:rsidRPr="00557856" w:rsidRDefault="00557856" w:rsidP="0055785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CA2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1074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3066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6F15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2AAF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3BF0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4127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3C46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31BC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A6C7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03F2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</w:t>
            </w:r>
          </w:p>
        </w:tc>
      </w:tr>
      <w:tr w:rsidR="00557856" w:rsidRPr="00557856" w14:paraId="44FADA0D" w14:textId="77777777" w:rsidTr="00557856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3B3F" w14:textId="77777777" w:rsidR="00557856" w:rsidRPr="00557856" w:rsidRDefault="00557856" w:rsidP="0055785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CA2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B8D3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67CC" w14:textId="55B06917" w:rsidR="00557856" w:rsidRPr="00557856" w:rsidRDefault="00557856" w:rsidP="00940C7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="00940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BB3A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69CD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AD1F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5B53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498F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B497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BCD4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DECB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1</w:t>
            </w:r>
          </w:p>
        </w:tc>
      </w:tr>
      <w:tr w:rsidR="00557856" w:rsidRPr="00557856" w14:paraId="6F519D2A" w14:textId="77777777" w:rsidTr="00557856">
        <w:trPr>
          <w:trHeight w:val="320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096D" w14:textId="77777777" w:rsidR="00557856" w:rsidRPr="00557856" w:rsidRDefault="00557856" w:rsidP="0055785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CA27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2793C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1B615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321D1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50EC5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445C1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BAB5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B7111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D85AC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DF1ED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6CDCB" w14:textId="77777777" w:rsidR="00557856" w:rsidRPr="00557856" w:rsidRDefault="00557856" w:rsidP="0055785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5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</w:t>
            </w:r>
          </w:p>
        </w:tc>
      </w:tr>
    </w:tbl>
    <w:p w14:paraId="29074BD8" w14:textId="77777777" w:rsidR="009076CF" w:rsidRDefault="009076CF"/>
    <w:sectPr w:rsidR="009076CF" w:rsidSect="009076C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6CF"/>
    <w:rsid w:val="00230BA3"/>
    <w:rsid w:val="00317793"/>
    <w:rsid w:val="00557856"/>
    <w:rsid w:val="006D3281"/>
    <w:rsid w:val="009076CF"/>
    <w:rsid w:val="00940C74"/>
    <w:rsid w:val="00C86E6F"/>
    <w:rsid w:val="00CE3F03"/>
    <w:rsid w:val="00DC53E1"/>
    <w:rsid w:val="00F6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596A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6CF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6CF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1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1</Characters>
  <Application>Microsoft Macintosh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Wultsch</dc:creator>
  <cp:keywords/>
  <dc:description/>
  <cp:lastModifiedBy>Claudia Wultsch</cp:lastModifiedBy>
  <cp:revision>2</cp:revision>
  <dcterms:created xsi:type="dcterms:W3CDTF">2016-09-22T22:35:00Z</dcterms:created>
  <dcterms:modified xsi:type="dcterms:W3CDTF">2016-09-22T22:35:00Z</dcterms:modified>
</cp:coreProperties>
</file>